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16" w:type="dxa"/>
        <w:tblInd w:w="93" w:type="dxa"/>
        <w:tblLook w:val="04A0" w:firstRow="1" w:lastRow="0" w:firstColumn="1" w:lastColumn="0" w:noHBand="0" w:noVBand="1"/>
      </w:tblPr>
      <w:tblGrid>
        <w:gridCol w:w="6940"/>
        <w:gridCol w:w="1638"/>
        <w:gridCol w:w="1738"/>
      </w:tblGrid>
      <w:tr w:rsidR="00551359" w:rsidRPr="00551359" w:rsidTr="0024707B">
        <w:trPr>
          <w:trHeight w:val="270"/>
        </w:trPr>
        <w:tc>
          <w:tcPr>
            <w:tcW w:w="103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51359" w:rsidRPr="00551359" w:rsidRDefault="00FB4172" w:rsidP="00247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 S3</w:t>
            </w:r>
            <w:r w:rsidR="00551359"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Perceived S</w:t>
            </w:r>
            <w:bookmarkStart w:id="0" w:name="_GoBack"/>
            <w:bookmarkEnd w:id="0"/>
            <w:r w:rsidR="00551359"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vival Expectations (PSE) as a predictor of Wave IV suicidal ideation and attempt, Add Health</w:t>
            </w:r>
          </w:p>
        </w:tc>
      </w:tr>
      <w:tr w:rsidR="00551359" w:rsidRPr="00551359" w:rsidTr="0024707B">
        <w:trPr>
          <w:trHeight w:val="27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1359" w:rsidRPr="00551359" w:rsidRDefault="00551359" w:rsidP="00551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51359" w:rsidRPr="00551359" w:rsidRDefault="00551359" w:rsidP="00551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51359" w:rsidRPr="00551359" w:rsidRDefault="00551359" w:rsidP="00551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II</w:t>
            </w:r>
          </w:p>
        </w:tc>
      </w:tr>
      <w:tr w:rsidR="00551359" w:rsidRPr="00551359" w:rsidTr="0024707B">
        <w:trPr>
          <w:trHeight w:val="28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1359" w:rsidRPr="00551359" w:rsidRDefault="00551359" w:rsidP="00551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51359" w:rsidRPr="00551359" w:rsidRDefault="00551359" w:rsidP="00551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551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1359" w:rsidRPr="00551359" w:rsidRDefault="00551359" w:rsidP="00551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551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51359" w:rsidRPr="00551359" w:rsidTr="0024707B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51359" w:rsidRPr="00551359" w:rsidRDefault="00551359" w:rsidP="00551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513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359" w:rsidRPr="00551359" w:rsidRDefault="00551359" w:rsidP="00551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icide ideation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 (1.03, 1.6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 (1.05, 1.98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 (1.05, 1.5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89, 1.43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91, 1.0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4, 1.06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3, 1.4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92, 1.39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67, 1.5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66, 1.79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64, 1.1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72, 1.27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43, 1.1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(0.42, 0.86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52, 1.3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49, 1.46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60, 1.4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57, 1.47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 (0.34, 1.3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44, 1.64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84, 1.5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 (1.06, 1.99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72, 1.2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76, 1.30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75, 1.1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80, 1.33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1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76, 1.7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79, 1.24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 (1.18, 3.8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91, 1.39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89, 1.0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6, 1.04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1.07, 1.2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11, 1.25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 (1.13, 1.3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1.05, 1.26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os family history of suicide: Family member attempted suicide (vs. no history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76, 1.7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45, 1.38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os family history of suicide: Suicide attempt resulted in death (vs. no history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 (1.18, 3.8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 (0.98, 4.09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os history of suicide among friends: Friend attempted suici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 (1.23, 1.8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 (0.96, 2.10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os history of suicide among friends: Suicide attempt resulted in death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 (1.06, 2.2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 (1.00, 2.54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1.01, 1.1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7, 1.36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inge drink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83, 0.9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86, 0.97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Cigarette smok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8, 1.0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1.00, 1.01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Illicit drug 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 (1.21, 1.9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 (1.08, 1.69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 (0.98, 1.8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0.87, 2.00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(0.93, 1.6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 (0.87, 1.55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 (0.87, 1.5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84, 1.43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 (1.49, 2.21)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 (1.49, 2.13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513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6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icide attempt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 (1.00, 3.0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 (0.96, 4.87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 (0.93, 2.3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 (0.85, 2.55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6, 1.1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1, 1.22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(0.44, 1.3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 (0.36, 0.92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13, 2.2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23, 3.97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53, 2.1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 (0.90, 3.09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23, 3.9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 (0.25, 1.47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 (0.04, 0.9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 (0.04, 1.32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21, 1.3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27, 1.88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 (0.08, 1.1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30, 3.40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 (0.58, 3.1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 (1.06, 5.24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40, 1.3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47, 1.78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39, 1.5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0.60, 1.99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, 1.0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2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64, 2.0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4C2B9B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B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 (0.81, 2.68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45, 1.3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4C2B9B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B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48, 1.58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72, 1.2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8, 1.16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97, 1.2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 (1.00, 1.35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00, 1.3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93, 1.36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os family history of suicide: Family member attempted suicide (vs. no history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2 (1.45, 4.7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35, 3.31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os family history of suicide: Suicide attempt resulted in death (vs. no history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 (0.56, 7.9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 (0.71, 10.80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os history of suicide among friends: Friend attempted suici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 (0.86, 2.0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 (0.89, 4.17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os history of suicide among friends: Suicide attempt resulted in death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 (1.46, 5.7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 (1.03, 6.40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76, 1.1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 (1.03, 2.54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inge drink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86, 1.2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71, 1.06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Cigarette smok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95, 1.0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9, 1.04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Illicit drug 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 (1.04, 2.5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 (1.14, 2.95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 (0.61, 2.4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 (0.63, 3.43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54, 2.0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36, 1.31)</w:t>
            </w:r>
          </w:p>
        </w:tc>
      </w:tr>
      <w:tr w:rsidR="00551359" w:rsidRPr="00551359" w:rsidTr="00B755DF">
        <w:trPr>
          <w:trHeight w:val="255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40, 1.2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43, 1.62)</w:t>
            </w:r>
          </w:p>
        </w:tc>
      </w:tr>
      <w:tr w:rsidR="00551359" w:rsidRPr="00551359" w:rsidTr="00B755DF">
        <w:trPr>
          <w:trHeight w:val="270"/>
        </w:trPr>
        <w:tc>
          <w:tcPr>
            <w:tcW w:w="6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551359" w:rsidRPr="00551359" w:rsidRDefault="00551359" w:rsidP="00B755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 (0.74, 2.55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51359" w:rsidRPr="00551359" w:rsidRDefault="00551359" w:rsidP="00B755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13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67, 1.81)</w:t>
            </w:r>
          </w:p>
        </w:tc>
      </w:tr>
    </w:tbl>
    <w:p w:rsidR="001F332A" w:rsidRDefault="001F332A" w:rsidP="00012097"/>
    <w:sectPr w:rsidR="001F332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7ED" w:rsidRDefault="008217ED" w:rsidP="00910CBA">
      <w:pPr>
        <w:spacing w:after="0" w:line="240" w:lineRule="auto"/>
      </w:pPr>
      <w:r>
        <w:separator/>
      </w:r>
    </w:p>
  </w:endnote>
  <w:endnote w:type="continuationSeparator" w:id="0">
    <w:p w:rsidR="008217ED" w:rsidRDefault="008217ED" w:rsidP="0091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978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07B" w:rsidRDefault="002470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20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707B" w:rsidRDefault="00247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7ED" w:rsidRDefault="008217ED" w:rsidP="00910CBA">
      <w:pPr>
        <w:spacing w:after="0" w:line="240" w:lineRule="auto"/>
      </w:pPr>
      <w:r>
        <w:separator/>
      </w:r>
    </w:p>
  </w:footnote>
  <w:footnote w:type="continuationSeparator" w:id="0">
    <w:p w:rsidR="008217ED" w:rsidRDefault="008217ED" w:rsidP="0091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61D"/>
    <w:rsid w:val="00012097"/>
    <w:rsid w:val="001A359F"/>
    <w:rsid w:val="001F332A"/>
    <w:rsid w:val="0024707B"/>
    <w:rsid w:val="002A5AC0"/>
    <w:rsid w:val="002F3538"/>
    <w:rsid w:val="00313953"/>
    <w:rsid w:val="004C2B9B"/>
    <w:rsid w:val="00551359"/>
    <w:rsid w:val="00573A0A"/>
    <w:rsid w:val="006413B6"/>
    <w:rsid w:val="006913F5"/>
    <w:rsid w:val="007271BA"/>
    <w:rsid w:val="008217ED"/>
    <w:rsid w:val="0086140F"/>
    <w:rsid w:val="008B1BCA"/>
    <w:rsid w:val="00910CBA"/>
    <w:rsid w:val="00973767"/>
    <w:rsid w:val="009D0CBB"/>
    <w:rsid w:val="00A34061"/>
    <w:rsid w:val="00B54672"/>
    <w:rsid w:val="00B755DF"/>
    <w:rsid w:val="00B82BB2"/>
    <w:rsid w:val="00BA35FD"/>
    <w:rsid w:val="00E6644E"/>
    <w:rsid w:val="00EA5DCA"/>
    <w:rsid w:val="00ED24FE"/>
    <w:rsid w:val="00F0161D"/>
    <w:rsid w:val="00FB0221"/>
    <w:rsid w:val="00FB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tnguyen</dc:creator>
  <cp:lastModifiedBy>qtnguyen</cp:lastModifiedBy>
  <cp:revision>2</cp:revision>
  <cp:lastPrinted>2011-12-03T18:27:00Z</cp:lastPrinted>
  <dcterms:created xsi:type="dcterms:W3CDTF">2012-07-02T22:11:00Z</dcterms:created>
  <dcterms:modified xsi:type="dcterms:W3CDTF">2012-07-02T22:11:00Z</dcterms:modified>
</cp:coreProperties>
</file>